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0E1B6" w14:textId="540EE957" w:rsidR="003101DC" w:rsidRPr="0034415F" w:rsidRDefault="0034415F" w:rsidP="003101DC">
      <w:pPr>
        <w:spacing w:line="259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4415F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4110F3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34415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3101DC" w:rsidRPr="0034415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: </w:t>
      </w:r>
      <w:r w:rsidR="003101DC" w:rsidRPr="003441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ssociations between paternal depression at 1 year and children’s externalizing behavior and attention problems at 5 years, using inverse probability weights </w:t>
      </w:r>
    </w:p>
    <w:tbl>
      <w:tblPr>
        <w:tblW w:w="95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00"/>
        <w:gridCol w:w="1890"/>
        <w:gridCol w:w="1620"/>
        <w:gridCol w:w="1710"/>
        <w:gridCol w:w="1710"/>
      </w:tblGrid>
      <w:tr w:rsidR="00F955F6" w:rsidRPr="00901495" w14:paraId="00208B60" w14:textId="77777777" w:rsidTr="00592BB5">
        <w:trPr>
          <w:trHeight w:val="502"/>
        </w:trPr>
        <w:tc>
          <w:tcPr>
            <w:tcW w:w="2600" w:type="dxa"/>
          </w:tcPr>
          <w:p w14:paraId="2CB4B27F" w14:textId="77777777" w:rsidR="00F955F6" w:rsidRPr="0034415F" w:rsidRDefault="00F955F6" w:rsidP="00592BB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4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anel A </w:t>
            </w:r>
          </w:p>
        </w:tc>
        <w:tc>
          <w:tcPr>
            <w:tcW w:w="6930" w:type="dxa"/>
            <w:gridSpan w:val="4"/>
            <w:shd w:val="clear" w:color="auto" w:fill="auto"/>
            <w:vAlign w:val="center"/>
          </w:tcPr>
          <w:p w14:paraId="2B3089BB" w14:textId="77777777" w:rsidR="00F955F6" w:rsidRPr="0034415F" w:rsidRDefault="00F955F6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41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egative binomial regression estimates </w:t>
            </w:r>
          </w:p>
        </w:tc>
      </w:tr>
      <w:tr w:rsidR="00F955F6" w:rsidRPr="00901495" w14:paraId="5A26402F" w14:textId="77777777" w:rsidTr="0034415F">
        <w:trPr>
          <w:trHeight w:val="930"/>
        </w:trPr>
        <w:tc>
          <w:tcPr>
            <w:tcW w:w="2600" w:type="dxa"/>
          </w:tcPr>
          <w:p w14:paraId="7B8F9D71" w14:textId="77777777" w:rsidR="00F955F6" w:rsidRPr="0034415F" w:rsidRDefault="00F955F6" w:rsidP="00592BB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4F97E167" w14:textId="77777777" w:rsidR="00F955F6" w:rsidRPr="0034415F" w:rsidRDefault="00F955F6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4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ggressive </w:t>
            </w:r>
          </w:p>
          <w:p w14:paraId="10AEFD1E" w14:textId="77777777" w:rsidR="00F955F6" w:rsidRPr="0034415F" w:rsidRDefault="00F955F6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4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R</w:t>
            </w:r>
          </w:p>
          <w:p w14:paraId="2431336E" w14:textId="77777777" w:rsidR="00F955F6" w:rsidRPr="0034415F" w:rsidRDefault="00F955F6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4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620" w:type="dxa"/>
            <w:vAlign w:val="center"/>
          </w:tcPr>
          <w:p w14:paraId="0E8EBA09" w14:textId="77777777" w:rsidR="00F955F6" w:rsidRPr="0034415F" w:rsidRDefault="00F955F6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4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linquent</w:t>
            </w:r>
          </w:p>
          <w:p w14:paraId="1483B228" w14:textId="77777777" w:rsidR="00F955F6" w:rsidRPr="0034415F" w:rsidRDefault="00F955F6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4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R</w:t>
            </w:r>
          </w:p>
          <w:p w14:paraId="1B565591" w14:textId="77777777" w:rsidR="00F955F6" w:rsidRPr="0034415F" w:rsidRDefault="00F955F6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4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1710" w:type="dxa"/>
            <w:vAlign w:val="center"/>
          </w:tcPr>
          <w:p w14:paraId="5A1D5585" w14:textId="77777777" w:rsidR="00F955F6" w:rsidRPr="0034415F" w:rsidRDefault="00F955F6" w:rsidP="00592BB5">
            <w:pPr>
              <w:ind w:right="7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4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externalizing</w:t>
            </w:r>
          </w:p>
          <w:p w14:paraId="3266B1D9" w14:textId="77777777" w:rsidR="00F955F6" w:rsidRPr="0034415F" w:rsidRDefault="00F955F6" w:rsidP="00592BB5">
            <w:pPr>
              <w:ind w:right="7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4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R</w:t>
            </w:r>
          </w:p>
          <w:p w14:paraId="28C1A634" w14:textId="77777777" w:rsidR="00F955F6" w:rsidRPr="0034415F" w:rsidRDefault="00F955F6" w:rsidP="00592BB5">
            <w:pPr>
              <w:ind w:right="7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4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1710" w:type="dxa"/>
            <w:vAlign w:val="center"/>
          </w:tcPr>
          <w:p w14:paraId="2811E099" w14:textId="77777777" w:rsidR="00F955F6" w:rsidRPr="0034415F" w:rsidRDefault="00F955F6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4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tention Problems</w:t>
            </w:r>
          </w:p>
          <w:p w14:paraId="50E220E7" w14:textId="77777777" w:rsidR="00F955F6" w:rsidRPr="0034415F" w:rsidRDefault="00F955F6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4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R</w:t>
            </w:r>
          </w:p>
          <w:p w14:paraId="0E151729" w14:textId="77777777" w:rsidR="00F955F6" w:rsidRPr="0034415F" w:rsidRDefault="00F955F6" w:rsidP="00592BB5">
            <w:pPr>
              <w:ind w:right="7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4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</w:tr>
      <w:tr w:rsidR="00F955F6" w:rsidRPr="00901495" w14:paraId="31C5FDED" w14:textId="77777777" w:rsidTr="0034415F">
        <w:trPr>
          <w:trHeight w:val="300"/>
        </w:trPr>
        <w:tc>
          <w:tcPr>
            <w:tcW w:w="2600" w:type="dxa"/>
            <w:vAlign w:val="center"/>
          </w:tcPr>
          <w:p w14:paraId="08791F13" w14:textId="77777777" w:rsidR="00F955F6" w:rsidRPr="00901495" w:rsidRDefault="00F955F6" w:rsidP="00592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adjusted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9A9C0C5" w14:textId="532B75E7" w:rsidR="00F955F6" w:rsidRPr="00D33F6A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  <w:p w14:paraId="70550720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(1.14 - 1.35)</w:t>
            </w:r>
          </w:p>
        </w:tc>
        <w:tc>
          <w:tcPr>
            <w:tcW w:w="1620" w:type="dxa"/>
            <w:vAlign w:val="center"/>
          </w:tcPr>
          <w:p w14:paraId="08FF545C" w14:textId="24061724" w:rsidR="00F955F6" w:rsidRPr="00D33F6A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  <w:p w14:paraId="4653F8F5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(1.07 - 1.43)</w:t>
            </w:r>
          </w:p>
        </w:tc>
        <w:tc>
          <w:tcPr>
            <w:tcW w:w="1710" w:type="dxa"/>
            <w:vAlign w:val="center"/>
          </w:tcPr>
          <w:p w14:paraId="1E8296F0" w14:textId="7B4C3805" w:rsidR="00F955F6" w:rsidRPr="00D33F6A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  <w:p w14:paraId="12E5370D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(1.13 - 1.35)</w:t>
            </w:r>
          </w:p>
        </w:tc>
        <w:tc>
          <w:tcPr>
            <w:tcW w:w="1710" w:type="dxa"/>
            <w:vAlign w:val="center"/>
          </w:tcPr>
          <w:p w14:paraId="7E7DBA98" w14:textId="554F0E7A" w:rsidR="00F955F6" w:rsidRPr="00D33F6A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  <w:p w14:paraId="386C675C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(1.04 - 1.42)</w:t>
            </w:r>
          </w:p>
        </w:tc>
      </w:tr>
      <w:tr w:rsidR="00F955F6" w:rsidRPr="00901495" w14:paraId="330C8BF1" w14:textId="77777777" w:rsidTr="0034415F">
        <w:trPr>
          <w:trHeight w:val="255"/>
        </w:trPr>
        <w:tc>
          <w:tcPr>
            <w:tcW w:w="2600" w:type="dxa"/>
            <w:vAlign w:val="center"/>
          </w:tcPr>
          <w:p w14:paraId="13AB4E35" w14:textId="77777777" w:rsidR="00F955F6" w:rsidRPr="00901495" w:rsidRDefault="00F955F6" w:rsidP="00592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justed for child, paternal, and family characteristics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DE40A51" w14:textId="51FC64EE" w:rsidR="00F955F6" w:rsidRPr="00D33F6A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  <w:p w14:paraId="206C8EB5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(1.10 - 1.31)</w:t>
            </w:r>
          </w:p>
        </w:tc>
        <w:tc>
          <w:tcPr>
            <w:tcW w:w="1620" w:type="dxa"/>
            <w:vAlign w:val="center"/>
          </w:tcPr>
          <w:p w14:paraId="7FAB81F4" w14:textId="61751210" w:rsidR="00F955F6" w:rsidRPr="00D33F6A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  <w:p w14:paraId="71A5636D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(1.04 - 1.38)</w:t>
            </w:r>
          </w:p>
        </w:tc>
        <w:tc>
          <w:tcPr>
            <w:tcW w:w="1710" w:type="dxa"/>
            <w:vAlign w:val="center"/>
          </w:tcPr>
          <w:p w14:paraId="70E43B1D" w14:textId="60A22DD8" w:rsidR="00F955F6" w:rsidRPr="00D33F6A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  <w:p w14:paraId="7EBCC4BD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(1.10 - 1.31)</w:t>
            </w:r>
          </w:p>
        </w:tc>
        <w:tc>
          <w:tcPr>
            <w:tcW w:w="1710" w:type="dxa"/>
            <w:vAlign w:val="center"/>
          </w:tcPr>
          <w:p w14:paraId="2AD47495" w14:textId="60491DE2" w:rsidR="00F955F6" w:rsidRPr="00D33F6A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  <w:p w14:paraId="33893D97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(1.00 - 1.36)</w:t>
            </w:r>
          </w:p>
        </w:tc>
      </w:tr>
      <w:tr w:rsidR="00F955F6" w:rsidRPr="00901495" w14:paraId="314F2DF9" w14:textId="77777777" w:rsidTr="0034415F">
        <w:trPr>
          <w:trHeight w:val="255"/>
        </w:trPr>
        <w:tc>
          <w:tcPr>
            <w:tcW w:w="2600" w:type="dxa"/>
            <w:vAlign w:val="center"/>
          </w:tcPr>
          <w:p w14:paraId="03617E56" w14:textId="77777777" w:rsidR="00F955F6" w:rsidRPr="00901495" w:rsidRDefault="00F955F6" w:rsidP="00592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for child characteristics, paternal characteristics, family characteristics, and maternal depress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E385E4A" w14:textId="2433E1E5" w:rsidR="00F955F6" w:rsidRPr="00D33F6A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  <w:p w14:paraId="63862DCC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(1.08 - 1.28)</w:t>
            </w:r>
          </w:p>
        </w:tc>
        <w:tc>
          <w:tcPr>
            <w:tcW w:w="1620" w:type="dxa"/>
            <w:vAlign w:val="center"/>
          </w:tcPr>
          <w:p w14:paraId="2D97E10C" w14:textId="12E74C6D" w:rsidR="00F955F6" w:rsidRPr="00D33F6A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  <w:p w14:paraId="36A15F74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(1.02 - 1.35)</w:t>
            </w:r>
          </w:p>
        </w:tc>
        <w:tc>
          <w:tcPr>
            <w:tcW w:w="1710" w:type="dxa"/>
            <w:vAlign w:val="center"/>
          </w:tcPr>
          <w:p w14:paraId="67D7B3AA" w14:textId="651AF33C" w:rsidR="00F955F6" w:rsidRPr="00D33F6A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  <w:p w14:paraId="59146862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(1.08 - 1.28)</w:t>
            </w:r>
          </w:p>
        </w:tc>
        <w:tc>
          <w:tcPr>
            <w:tcW w:w="1710" w:type="dxa"/>
            <w:vAlign w:val="center"/>
          </w:tcPr>
          <w:p w14:paraId="7EF55974" w14:textId="77777777" w:rsidR="00F955F6" w:rsidRPr="00D33F6A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  <w:p w14:paraId="2575BFE3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F6A">
              <w:rPr>
                <w:rFonts w:ascii="Times New Roman" w:eastAsia="Times New Roman" w:hAnsi="Times New Roman" w:cs="Times New Roman"/>
                <w:sz w:val="24"/>
                <w:szCs w:val="24"/>
              </w:rPr>
              <w:t>(0.96 - 1.29)</w:t>
            </w:r>
          </w:p>
        </w:tc>
      </w:tr>
      <w:tr w:rsidR="00F955F6" w:rsidRPr="00901495" w14:paraId="6C3C2103" w14:textId="77777777" w:rsidTr="0034415F">
        <w:trPr>
          <w:trHeight w:val="255"/>
        </w:trPr>
        <w:tc>
          <w:tcPr>
            <w:tcW w:w="2600" w:type="dxa"/>
            <w:vAlign w:val="center"/>
          </w:tcPr>
          <w:p w14:paraId="45A38060" w14:textId="77777777" w:rsidR="00F955F6" w:rsidRPr="00901495" w:rsidRDefault="00F955F6" w:rsidP="00592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C80B154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>N = 1,796</w:t>
            </w:r>
          </w:p>
        </w:tc>
        <w:tc>
          <w:tcPr>
            <w:tcW w:w="1620" w:type="dxa"/>
            <w:vAlign w:val="center"/>
          </w:tcPr>
          <w:p w14:paraId="601F9DCF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>N = 1,796</w:t>
            </w:r>
          </w:p>
        </w:tc>
        <w:tc>
          <w:tcPr>
            <w:tcW w:w="1710" w:type="dxa"/>
            <w:vAlign w:val="center"/>
          </w:tcPr>
          <w:p w14:paraId="37F5F42D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>N = 1,796</w:t>
            </w:r>
          </w:p>
        </w:tc>
        <w:tc>
          <w:tcPr>
            <w:tcW w:w="1710" w:type="dxa"/>
            <w:vAlign w:val="center"/>
          </w:tcPr>
          <w:p w14:paraId="71A5445A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>N = 1,834</w:t>
            </w:r>
          </w:p>
        </w:tc>
      </w:tr>
      <w:tr w:rsidR="00F955F6" w:rsidRPr="00901495" w14:paraId="36C4A83D" w14:textId="77777777" w:rsidTr="0034415F">
        <w:trPr>
          <w:trHeight w:val="255"/>
        </w:trPr>
        <w:tc>
          <w:tcPr>
            <w:tcW w:w="2600" w:type="dxa"/>
            <w:vAlign w:val="center"/>
          </w:tcPr>
          <w:p w14:paraId="59CB54B8" w14:textId="77777777" w:rsidR="00F955F6" w:rsidRPr="00901495" w:rsidRDefault="00F955F6" w:rsidP="00592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687DEE95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236BEDE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49452456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C8FE156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55F6" w:rsidRPr="00901495" w14:paraId="609A6CCE" w14:textId="77777777" w:rsidTr="00592BB5">
        <w:trPr>
          <w:trHeight w:val="498"/>
        </w:trPr>
        <w:tc>
          <w:tcPr>
            <w:tcW w:w="2600" w:type="dxa"/>
            <w:vAlign w:val="center"/>
          </w:tcPr>
          <w:p w14:paraId="3176F9B6" w14:textId="77777777" w:rsidR="00F955F6" w:rsidRPr="0034415F" w:rsidRDefault="00F955F6" w:rsidP="00592BB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4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anel B </w:t>
            </w:r>
          </w:p>
        </w:tc>
        <w:tc>
          <w:tcPr>
            <w:tcW w:w="6930" w:type="dxa"/>
            <w:gridSpan w:val="4"/>
            <w:shd w:val="clear" w:color="auto" w:fill="auto"/>
            <w:vAlign w:val="center"/>
          </w:tcPr>
          <w:p w14:paraId="3C5694E2" w14:textId="77777777" w:rsidR="00F955F6" w:rsidRPr="0034415F" w:rsidRDefault="00F955F6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344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Adjusted logistic regression estimates</w:t>
            </w:r>
          </w:p>
        </w:tc>
      </w:tr>
      <w:tr w:rsidR="00F955F6" w:rsidRPr="00901495" w14:paraId="2CA71970" w14:textId="77777777" w:rsidTr="0034415F">
        <w:trPr>
          <w:trHeight w:val="255"/>
        </w:trPr>
        <w:tc>
          <w:tcPr>
            <w:tcW w:w="2600" w:type="dxa"/>
            <w:vAlign w:val="center"/>
          </w:tcPr>
          <w:p w14:paraId="1F4CF859" w14:textId="77777777" w:rsidR="00F955F6" w:rsidRPr="00901495" w:rsidRDefault="00F955F6" w:rsidP="00592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66E03C2E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>Aggressive</w:t>
            </w:r>
          </w:p>
          <w:p w14:paraId="4371A659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>AOR</w:t>
            </w:r>
          </w:p>
          <w:p w14:paraId="7A0784E9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620" w:type="dxa"/>
            <w:vAlign w:val="center"/>
          </w:tcPr>
          <w:p w14:paraId="0D82E405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>Delinquent</w:t>
            </w:r>
          </w:p>
          <w:p w14:paraId="71725394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>AOR</w:t>
            </w:r>
          </w:p>
          <w:p w14:paraId="49FD44B5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710" w:type="dxa"/>
            <w:vAlign w:val="center"/>
          </w:tcPr>
          <w:p w14:paraId="1441BBD5" w14:textId="77777777" w:rsidR="00F955F6" w:rsidRPr="00901495" w:rsidRDefault="00F955F6" w:rsidP="00592BB5">
            <w:pPr>
              <w:ind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>Total externalizing</w:t>
            </w:r>
          </w:p>
          <w:p w14:paraId="38CF9952" w14:textId="77777777" w:rsidR="00F955F6" w:rsidRPr="00901495" w:rsidRDefault="00F955F6" w:rsidP="00592BB5">
            <w:pPr>
              <w:ind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>AOR</w:t>
            </w:r>
          </w:p>
          <w:p w14:paraId="0F39A872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710" w:type="dxa"/>
          </w:tcPr>
          <w:p w14:paraId="31FFE618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>Attention Problems</w:t>
            </w:r>
          </w:p>
          <w:p w14:paraId="412B07E7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>AOR</w:t>
            </w:r>
          </w:p>
          <w:p w14:paraId="2ADAF2F3" w14:textId="77777777" w:rsidR="00F955F6" w:rsidRPr="00901495" w:rsidRDefault="00F955F6" w:rsidP="00592BB5">
            <w:pPr>
              <w:ind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F955F6" w:rsidRPr="00901495" w14:paraId="6E6FB972" w14:textId="77777777" w:rsidTr="0034415F">
        <w:trPr>
          <w:trHeight w:val="255"/>
        </w:trPr>
        <w:tc>
          <w:tcPr>
            <w:tcW w:w="2600" w:type="dxa"/>
            <w:vAlign w:val="center"/>
          </w:tcPr>
          <w:p w14:paraId="2187AA44" w14:textId="77777777" w:rsidR="00F955F6" w:rsidRPr="00901495" w:rsidRDefault="00F955F6" w:rsidP="00592BB5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adjusted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C9BBE9A" w14:textId="3B2E200E" w:rsidR="00F955F6" w:rsidRPr="005C1352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C1352">
              <w:rPr>
                <w:rFonts w:ascii="Times New Roman" w:eastAsia="Times New Roman" w:hAnsi="Times New Roman" w:cs="Times New Roman"/>
                <w:sz w:val="23"/>
                <w:szCs w:val="23"/>
              </w:rPr>
              <w:t>2.95</w:t>
            </w:r>
          </w:p>
          <w:p w14:paraId="2DEC1A39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C1352">
              <w:rPr>
                <w:rFonts w:ascii="Times New Roman" w:eastAsia="Times New Roman" w:hAnsi="Times New Roman" w:cs="Times New Roman"/>
                <w:sz w:val="23"/>
                <w:szCs w:val="23"/>
              </w:rPr>
              <w:t>(1.61 - 5.39)</w:t>
            </w:r>
          </w:p>
        </w:tc>
        <w:tc>
          <w:tcPr>
            <w:tcW w:w="1620" w:type="dxa"/>
            <w:vAlign w:val="center"/>
          </w:tcPr>
          <w:p w14:paraId="55B6D559" w14:textId="592C6054" w:rsidR="00F955F6" w:rsidRPr="005C1352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C1352">
              <w:rPr>
                <w:rFonts w:ascii="Times New Roman" w:eastAsia="Times New Roman" w:hAnsi="Times New Roman" w:cs="Times New Roman"/>
                <w:sz w:val="23"/>
                <w:szCs w:val="23"/>
              </w:rPr>
              <w:t>2.16</w:t>
            </w:r>
          </w:p>
          <w:p w14:paraId="62238C99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C1352">
              <w:rPr>
                <w:rFonts w:ascii="Times New Roman" w:eastAsia="Times New Roman" w:hAnsi="Times New Roman" w:cs="Times New Roman"/>
                <w:sz w:val="23"/>
                <w:szCs w:val="23"/>
              </w:rPr>
              <w:t>(1.06 - 4.42)</w:t>
            </w:r>
          </w:p>
        </w:tc>
        <w:tc>
          <w:tcPr>
            <w:tcW w:w="1710" w:type="dxa"/>
            <w:vAlign w:val="center"/>
          </w:tcPr>
          <w:p w14:paraId="08D5BE8C" w14:textId="3540DE02" w:rsidR="00F955F6" w:rsidRPr="005C1352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C1352">
              <w:rPr>
                <w:rFonts w:ascii="Times New Roman" w:eastAsia="Times New Roman" w:hAnsi="Times New Roman" w:cs="Times New Roman"/>
                <w:sz w:val="23"/>
                <w:szCs w:val="23"/>
              </w:rPr>
              <w:t>3.49</w:t>
            </w:r>
          </w:p>
          <w:p w14:paraId="0AFBC918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5C1352">
              <w:rPr>
                <w:rFonts w:ascii="Times New Roman" w:eastAsia="Times New Roman" w:hAnsi="Times New Roman" w:cs="Times New Roman"/>
                <w:sz w:val="23"/>
                <w:szCs w:val="23"/>
              </w:rPr>
              <w:t>(2.01 - 6.08)</w:t>
            </w:r>
          </w:p>
        </w:tc>
        <w:tc>
          <w:tcPr>
            <w:tcW w:w="1710" w:type="dxa"/>
            <w:vAlign w:val="center"/>
          </w:tcPr>
          <w:p w14:paraId="785E5516" w14:textId="34B89282" w:rsidR="00F955F6" w:rsidRPr="005C1352" w:rsidRDefault="00F955F6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352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  <w:p w14:paraId="55F3361C" w14:textId="77777777" w:rsidR="00F955F6" w:rsidRPr="00901495" w:rsidRDefault="00F955F6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352">
              <w:rPr>
                <w:rFonts w:ascii="Times New Roman" w:eastAsia="Times New Roman" w:hAnsi="Times New Roman" w:cs="Times New Roman"/>
                <w:sz w:val="24"/>
                <w:szCs w:val="24"/>
              </w:rPr>
              <w:t>(1.11 - 3.89)</w:t>
            </w:r>
          </w:p>
        </w:tc>
      </w:tr>
      <w:tr w:rsidR="00F955F6" w:rsidRPr="00901495" w14:paraId="48EA7E55" w14:textId="77777777" w:rsidTr="0034415F">
        <w:trPr>
          <w:trHeight w:val="255"/>
        </w:trPr>
        <w:tc>
          <w:tcPr>
            <w:tcW w:w="2600" w:type="dxa"/>
            <w:vAlign w:val="center"/>
          </w:tcPr>
          <w:p w14:paraId="4F2A2C1F" w14:textId="77777777" w:rsidR="00F955F6" w:rsidRPr="00901495" w:rsidRDefault="00F955F6" w:rsidP="00592BB5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justed for child, paternal, and family characteristics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FEB75B5" w14:textId="20D9EC92" w:rsidR="00F955F6" w:rsidRPr="005C1352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352">
              <w:rPr>
                <w:rFonts w:ascii="Times New Roman" w:eastAsia="Times New Roman" w:hAnsi="Times New Roman" w:cs="Times New Roman"/>
                <w:sz w:val="24"/>
                <w:szCs w:val="24"/>
              </w:rPr>
              <w:t>2.57</w:t>
            </w:r>
          </w:p>
          <w:p w14:paraId="270F6F6E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352">
              <w:rPr>
                <w:rFonts w:ascii="Times New Roman" w:eastAsia="Times New Roman" w:hAnsi="Times New Roman" w:cs="Times New Roman"/>
                <w:sz w:val="24"/>
                <w:szCs w:val="24"/>
              </w:rPr>
              <w:t>(1.39 - 4.76)</w:t>
            </w:r>
          </w:p>
        </w:tc>
        <w:tc>
          <w:tcPr>
            <w:tcW w:w="1620" w:type="dxa"/>
            <w:vAlign w:val="center"/>
          </w:tcPr>
          <w:p w14:paraId="16329E2A" w14:textId="63555D2D" w:rsidR="00F955F6" w:rsidRPr="005C1352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352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  <w:p w14:paraId="2EEA6483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352">
              <w:rPr>
                <w:rFonts w:ascii="Times New Roman" w:eastAsia="Times New Roman" w:hAnsi="Times New Roman" w:cs="Times New Roman"/>
                <w:sz w:val="24"/>
                <w:szCs w:val="24"/>
              </w:rPr>
              <w:t>(0.95 - 4.18)</w:t>
            </w:r>
          </w:p>
        </w:tc>
        <w:tc>
          <w:tcPr>
            <w:tcW w:w="1710" w:type="dxa"/>
            <w:vAlign w:val="center"/>
          </w:tcPr>
          <w:p w14:paraId="711EB25B" w14:textId="27EBE073" w:rsidR="00F955F6" w:rsidRPr="005C1352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352">
              <w:rPr>
                <w:rFonts w:ascii="Times New Roman" w:eastAsia="Times New Roman" w:hAnsi="Times New Roman" w:cs="Times New Roman"/>
                <w:sz w:val="24"/>
                <w:szCs w:val="24"/>
              </w:rPr>
              <w:t>3.18</w:t>
            </w:r>
          </w:p>
          <w:p w14:paraId="41AD32D0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352">
              <w:rPr>
                <w:rFonts w:ascii="Times New Roman" w:eastAsia="Times New Roman" w:hAnsi="Times New Roman" w:cs="Times New Roman"/>
                <w:sz w:val="24"/>
                <w:szCs w:val="24"/>
              </w:rPr>
              <w:t>(1.80 - 5.62)</w:t>
            </w:r>
          </w:p>
        </w:tc>
        <w:tc>
          <w:tcPr>
            <w:tcW w:w="1710" w:type="dxa"/>
            <w:vAlign w:val="center"/>
          </w:tcPr>
          <w:p w14:paraId="2C8322AA" w14:textId="03B29A66" w:rsidR="00F955F6" w:rsidRPr="005C1352" w:rsidRDefault="00F955F6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352"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  <w:p w14:paraId="3DD5AA13" w14:textId="77777777" w:rsidR="00F955F6" w:rsidRPr="00901495" w:rsidRDefault="00F955F6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352">
              <w:rPr>
                <w:rFonts w:ascii="Times New Roman" w:eastAsia="Times New Roman" w:hAnsi="Times New Roman" w:cs="Times New Roman"/>
                <w:sz w:val="24"/>
                <w:szCs w:val="24"/>
              </w:rPr>
              <w:t>(1.04 - 3.88)</w:t>
            </w:r>
          </w:p>
        </w:tc>
      </w:tr>
      <w:tr w:rsidR="00F955F6" w:rsidRPr="00901495" w14:paraId="0E1A078E" w14:textId="77777777" w:rsidTr="0034415F">
        <w:trPr>
          <w:trHeight w:val="255"/>
        </w:trPr>
        <w:tc>
          <w:tcPr>
            <w:tcW w:w="2600" w:type="dxa"/>
            <w:vAlign w:val="center"/>
          </w:tcPr>
          <w:p w14:paraId="66FD5E24" w14:textId="77777777" w:rsidR="00F955F6" w:rsidRPr="00901495" w:rsidRDefault="00F955F6" w:rsidP="00592BB5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for child characteristics, paternal characteristics, family characteristics, and maternal depress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1116E10" w14:textId="1779B120" w:rsidR="00F955F6" w:rsidRPr="005C1352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352">
              <w:rPr>
                <w:rFonts w:ascii="Times New Roman" w:eastAsia="Times New Roman" w:hAnsi="Times New Roman" w:cs="Times New Roman"/>
                <w:sz w:val="24"/>
                <w:szCs w:val="24"/>
              </w:rPr>
              <w:t>2.46</w:t>
            </w:r>
          </w:p>
          <w:p w14:paraId="34B80D44" w14:textId="77777777" w:rsidR="00F955F6" w:rsidRPr="00901495" w:rsidRDefault="00F955F6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352">
              <w:rPr>
                <w:rFonts w:ascii="Times New Roman" w:eastAsia="Times New Roman" w:hAnsi="Times New Roman" w:cs="Times New Roman"/>
                <w:sz w:val="24"/>
                <w:szCs w:val="24"/>
              </w:rPr>
              <w:t>(1.33 - 4.54)</w:t>
            </w:r>
          </w:p>
        </w:tc>
        <w:tc>
          <w:tcPr>
            <w:tcW w:w="1620" w:type="dxa"/>
            <w:vAlign w:val="center"/>
          </w:tcPr>
          <w:p w14:paraId="13E1BF0D" w14:textId="06A57508" w:rsidR="00F955F6" w:rsidRPr="005C1352" w:rsidRDefault="00F955F6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352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  <w:p w14:paraId="566B04ED" w14:textId="77777777" w:rsidR="00F955F6" w:rsidRPr="00901495" w:rsidRDefault="00F955F6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352">
              <w:rPr>
                <w:rFonts w:ascii="Times New Roman" w:eastAsia="Times New Roman" w:hAnsi="Times New Roman" w:cs="Times New Roman"/>
                <w:sz w:val="24"/>
                <w:szCs w:val="24"/>
              </w:rPr>
              <w:t>(0.94 - 4.04)</w:t>
            </w:r>
          </w:p>
        </w:tc>
        <w:tc>
          <w:tcPr>
            <w:tcW w:w="1710" w:type="dxa"/>
            <w:vAlign w:val="center"/>
          </w:tcPr>
          <w:p w14:paraId="62A8E292" w14:textId="3F5DE158" w:rsidR="00F955F6" w:rsidRPr="005C1352" w:rsidRDefault="00F955F6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352">
              <w:rPr>
                <w:rFonts w:ascii="Times New Roman" w:eastAsia="Times New Roman" w:hAnsi="Times New Roman" w:cs="Times New Roman"/>
                <w:sz w:val="24"/>
                <w:szCs w:val="24"/>
              </w:rPr>
              <w:t>3.05</w:t>
            </w:r>
          </w:p>
          <w:p w14:paraId="0408D927" w14:textId="77777777" w:rsidR="00F955F6" w:rsidRPr="00901495" w:rsidRDefault="00F955F6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352">
              <w:rPr>
                <w:rFonts w:ascii="Times New Roman" w:eastAsia="Times New Roman" w:hAnsi="Times New Roman" w:cs="Times New Roman"/>
                <w:sz w:val="24"/>
                <w:szCs w:val="24"/>
              </w:rPr>
              <w:t>(1.74 - 5.36)</w:t>
            </w:r>
          </w:p>
        </w:tc>
        <w:tc>
          <w:tcPr>
            <w:tcW w:w="1710" w:type="dxa"/>
            <w:vAlign w:val="center"/>
          </w:tcPr>
          <w:p w14:paraId="627F6609" w14:textId="75D9FF3D" w:rsidR="00F955F6" w:rsidRPr="005C1352" w:rsidRDefault="00F955F6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352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  <w:p w14:paraId="4C7A624D" w14:textId="77777777" w:rsidR="00F955F6" w:rsidRPr="00901495" w:rsidRDefault="00F955F6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352">
              <w:rPr>
                <w:rFonts w:ascii="Times New Roman" w:eastAsia="Times New Roman" w:hAnsi="Times New Roman" w:cs="Times New Roman"/>
                <w:sz w:val="24"/>
                <w:szCs w:val="24"/>
              </w:rPr>
              <w:t>(1.00 - 3.64)</w:t>
            </w:r>
          </w:p>
        </w:tc>
      </w:tr>
      <w:tr w:rsidR="00F955F6" w:rsidRPr="00901495" w14:paraId="482F65A3" w14:textId="77777777" w:rsidTr="0034415F">
        <w:trPr>
          <w:trHeight w:val="255"/>
        </w:trPr>
        <w:tc>
          <w:tcPr>
            <w:tcW w:w="2600" w:type="dxa"/>
            <w:vAlign w:val="center"/>
          </w:tcPr>
          <w:p w14:paraId="17A0956D" w14:textId="77777777" w:rsidR="00F955F6" w:rsidRPr="00901495" w:rsidRDefault="00F955F6" w:rsidP="00592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06912AFA" w14:textId="77777777" w:rsidR="00F955F6" w:rsidRPr="00901495" w:rsidRDefault="00F955F6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>N = 1,796</w:t>
            </w:r>
          </w:p>
        </w:tc>
        <w:tc>
          <w:tcPr>
            <w:tcW w:w="1620" w:type="dxa"/>
            <w:vAlign w:val="center"/>
          </w:tcPr>
          <w:p w14:paraId="0A2A6B07" w14:textId="77777777" w:rsidR="00F955F6" w:rsidRPr="00901495" w:rsidRDefault="00F955F6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>N = 1,796</w:t>
            </w:r>
          </w:p>
        </w:tc>
        <w:tc>
          <w:tcPr>
            <w:tcW w:w="1710" w:type="dxa"/>
            <w:vAlign w:val="center"/>
          </w:tcPr>
          <w:p w14:paraId="1858937C" w14:textId="77777777" w:rsidR="00F955F6" w:rsidRPr="00901495" w:rsidRDefault="00F955F6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>N = 1,796</w:t>
            </w:r>
          </w:p>
        </w:tc>
        <w:tc>
          <w:tcPr>
            <w:tcW w:w="1710" w:type="dxa"/>
            <w:vAlign w:val="center"/>
          </w:tcPr>
          <w:p w14:paraId="191EA868" w14:textId="649E2AEC" w:rsidR="00F955F6" w:rsidRPr="00901495" w:rsidRDefault="00F955F6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6665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r w:rsidR="006665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>1,834</w:t>
            </w:r>
          </w:p>
        </w:tc>
      </w:tr>
    </w:tbl>
    <w:p w14:paraId="266824A4" w14:textId="77777777" w:rsidR="003101DC" w:rsidRDefault="003101DC" w:rsidP="003101DC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3101DC">
        <w:rPr>
          <w:rFonts w:ascii="Times New Roman" w:hAnsi="Times New Roman" w:cs="Times New Roman"/>
          <w:sz w:val="24"/>
          <w:szCs w:val="24"/>
        </w:rPr>
        <w:t xml:space="preserve">Notes: IRR = incidence rate ratios. AOR = adjusted odds ratio. CI = confidence interval. All adjusted models control for child, paternal, and family characteristics in Table 2. Outcome in logistic regressions is a high score, </w:t>
      </w:r>
      <w:r w:rsidRPr="003101DC">
        <w:rPr>
          <w:rFonts w:ascii="Times New Roman" w:hAnsi="Times New Roman" w:cs="Times New Roman"/>
          <w:color w:val="000000"/>
          <w:sz w:val="24"/>
          <w:szCs w:val="24"/>
        </w:rPr>
        <w:t>defined as &gt;= 2.0 standard deviation above the sample mean.</w:t>
      </w:r>
    </w:p>
    <w:p w14:paraId="2D9B267B" w14:textId="77777777" w:rsidR="003101DC" w:rsidRDefault="003101DC"/>
    <w:sectPr w:rsidR="00310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1DC"/>
    <w:rsid w:val="001B6F5C"/>
    <w:rsid w:val="003101DC"/>
    <w:rsid w:val="0034415F"/>
    <w:rsid w:val="004110F3"/>
    <w:rsid w:val="006665EA"/>
    <w:rsid w:val="007E6948"/>
    <w:rsid w:val="00F95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77111"/>
  <w15:chartTrackingRefBased/>
  <w15:docId w15:val="{C9BC5976-ADF5-B64D-9C0E-B0F582B0B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1DC"/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101DC"/>
    <w:pPr>
      <w:autoSpaceDE w:val="0"/>
      <w:autoSpaceDN w:val="0"/>
      <w:adjustRightInd w:val="0"/>
    </w:pPr>
    <w:rPr>
      <w:rFonts w:ascii="Arial" w:hAnsi="Arial" w:cs="Arial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Reichman</dc:creator>
  <cp:keywords/>
  <dc:description/>
  <cp:lastModifiedBy>Kristine Schmitz</cp:lastModifiedBy>
  <cp:revision>2</cp:revision>
  <cp:lastPrinted>2023-12-19T15:35:00Z</cp:lastPrinted>
  <dcterms:created xsi:type="dcterms:W3CDTF">2024-01-09T18:23:00Z</dcterms:created>
  <dcterms:modified xsi:type="dcterms:W3CDTF">2024-01-09T18:23:00Z</dcterms:modified>
</cp:coreProperties>
</file>